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1E5BA" w14:textId="4BBCAFBB" w:rsidR="00896214" w:rsidRDefault="004E736B" w:rsidP="003B0872">
      <w:pPr>
        <w:rPr>
          <w:rFonts w:ascii="Calibri" w:eastAsia="Times New Roman" w:hAnsi="Calibri" w:cs="Times New Roman"/>
          <w:color w:val="000000"/>
          <w:lang w:eastAsia="en-AU"/>
        </w:rPr>
      </w:pPr>
      <w:r w:rsidRPr="004E736B">
        <w:rPr>
          <w:b/>
        </w:rPr>
        <w:t xml:space="preserve">SUPPLEMENTARY TABLE </w:t>
      </w:r>
      <w:r w:rsidR="00E048D5">
        <w:rPr>
          <w:b/>
        </w:rPr>
        <w:t>5</w:t>
      </w:r>
      <w:r w:rsidRPr="004E736B">
        <w:rPr>
          <w:b/>
        </w:rPr>
        <w:t xml:space="preserve"> </w:t>
      </w:r>
      <w:r w:rsidRPr="004E736B">
        <w:rPr>
          <w:rFonts w:cstheme="minorHAnsi" w:hint="eastAsia"/>
          <w:b/>
        </w:rPr>
        <w:t>│</w:t>
      </w:r>
      <w:r w:rsidR="003B0872" w:rsidRPr="009805F7">
        <w:t xml:space="preserve">Summary of SNP marker associations </w:t>
      </w:r>
      <w:r w:rsidR="00CC6399">
        <w:t>for heading date (HD</w:t>
      </w:r>
      <w:r w:rsidR="003B0872" w:rsidRPr="009805F7">
        <w:t xml:space="preserve">) </w:t>
      </w:r>
      <w:r w:rsidR="00CC6399">
        <w:t>and plant h</w:t>
      </w:r>
      <w:r w:rsidR="003B0872" w:rsidRPr="009805F7">
        <w:t>eight</w:t>
      </w:r>
      <w:r w:rsidR="00CC6399">
        <w:t xml:space="preserve"> (PH)</w:t>
      </w:r>
      <w:r w:rsidR="003B0872" w:rsidRPr="009805F7">
        <w:t xml:space="preserve">. </w:t>
      </w:r>
      <w:r w:rsidR="0085743F">
        <w:rPr>
          <w:rFonts w:cstheme="minorHAnsi"/>
          <w:color w:val="000000"/>
        </w:rPr>
        <w:t xml:space="preserve">All </w:t>
      </w:r>
      <w:r w:rsidR="0085743F" w:rsidRPr="009805F7">
        <w:t xml:space="preserve">SNP markers </w:t>
      </w:r>
      <w:r w:rsidR="0085743F">
        <w:t xml:space="preserve">within </w:t>
      </w:r>
      <w:r w:rsidR="00556512">
        <w:t xml:space="preserve">QTL </w:t>
      </w:r>
      <w:r w:rsidR="0085743F" w:rsidRPr="009805F7">
        <w:t xml:space="preserve">have moderate to high level of significance based on threshold values of </w:t>
      </w:r>
      <w:r w:rsidR="0085743F" w:rsidRPr="009805F7">
        <w:rPr>
          <w:rFonts w:ascii="Calibri" w:eastAsia="Times New Roman" w:hAnsi="Calibri" w:cs="Times New Roman"/>
          <w:i/>
          <w:color w:val="000000"/>
          <w:lang w:eastAsia="en-AU"/>
        </w:rPr>
        <w:t>p</w:t>
      </w:r>
      <w:r w:rsidR="0085743F" w:rsidRPr="009805F7">
        <w:rPr>
          <w:rFonts w:ascii="Calibri" w:eastAsia="Times New Roman" w:hAnsi="Calibri" w:cs="Times New Roman"/>
          <w:color w:val="000000"/>
          <w:lang w:eastAsia="en-AU"/>
        </w:rPr>
        <w:t xml:space="preserve"> &lt; 7.65x10</w:t>
      </w:r>
      <w:r w:rsidR="0085743F" w:rsidRPr="009805F7">
        <w:rPr>
          <w:rFonts w:ascii="Calibri" w:eastAsia="Times New Roman" w:hAnsi="Calibri" w:cs="Times New Roman"/>
          <w:color w:val="000000"/>
          <w:vertAlign w:val="superscript"/>
          <w:lang w:eastAsia="en-AU"/>
        </w:rPr>
        <w:t>-5</w:t>
      </w:r>
      <w:r w:rsidR="0085743F" w:rsidRPr="009805F7">
        <w:rPr>
          <w:rFonts w:ascii="Calibri" w:eastAsia="Times New Roman" w:hAnsi="Calibri" w:cs="Times New Roman"/>
          <w:color w:val="000000"/>
          <w:lang w:eastAsia="en-AU"/>
        </w:rPr>
        <w:t xml:space="preserve"> (-log</w:t>
      </w:r>
      <w:r w:rsidR="0085743F" w:rsidRPr="009805F7">
        <w:rPr>
          <w:rFonts w:ascii="Calibri" w:eastAsia="Times New Roman" w:hAnsi="Calibri" w:cs="Times New Roman"/>
          <w:color w:val="000000"/>
          <w:vertAlign w:val="subscript"/>
          <w:lang w:eastAsia="en-AU"/>
        </w:rPr>
        <w:t>10</w:t>
      </w:r>
      <w:r w:rsidR="0085743F" w:rsidRPr="009805F7">
        <w:rPr>
          <w:rFonts w:ascii="Calibri" w:eastAsia="Times New Roman" w:hAnsi="Calibri" w:cs="Times New Roman"/>
          <w:color w:val="000000"/>
          <w:lang w:eastAsia="en-AU"/>
        </w:rPr>
        <w:t>(</w:t>
      </w:r>
      <w:proofErr w:type="gramStart"/>
      <w:r w:rsidR="0085743F" w:rsidRPr="009805F7">
        <w:rPr>
          <w:rFonts w:ascii="Calibri" w:eastAsia="Times New Roman" w:hAnsi="Calibri" w:cs="Times New Roman"/>
          <w:i/>
          <w:color w:val="000000"/>
          <w:lang w:eastAsia="en-AU"/>
        </w:rPr>
        <w:t>p</w:t>
      </w:r>
      <w:r w:rsidR="0085743F" w:rsidRPr="009805F7">
        <w:rPr>
          <w:rFonts w:ascii="Calibri" w:eastAsia="Times New Roman" w:hAnsi="Calibri" w:cs="Times New Roman"/>
          <w:color w:val="000000"/>
          <w:lang w:eastAsia="en-AU"/>
        </w:rPr>
        <w:t>)  &gt;</w:t>
      </w:r>
      <w:proofErr w:type="gramEnd"/>
      <w:r w:rsidR="0085743F" w:rsidRPr="009805F7">
        <w:rPr>
          <w:rFonts w:ascii="Calibri" w:eastAsia="Times New Roman" w:hAnsi="Calibri" w:cs="Times New Roman"/>
          <w:color w:val="000000"/>
          <w:lang w:eastAsia="en-AU"/>
        </w:rPr>
        <w:t xml:space="preserve">  4.12).</w:t>
      </w:r>
    </w:p>
    <w:p w14:paraId="44A60CA7" w14:textId="2039F0C2" w:rsidR="003B0872" w:rsidRPr="0065202D" w:rsidRDefault="003B0872" w:rsidP="003B0872">
      <w:pPr>
        <w:rPr>
          <w:rFonts w:ascii="Calibri" w:eastAsia="Times New Roman" w:hAnsi="Calibri" w:cs="Times New Roman"/>
          <w:b/>
          <w:bCs/>
          <w:color w:val="000000"/>
          <w:lang w:eastAsia="en-AU"/>
        </w:rPr>
      </w:pPr>
    </w:p>
    <w:tbl>
      <w:tblPr>
        <w:tblW w:w="1396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418"/>
        <w:gridCol w:w="1134"/>
        <w:gridCol w:w="850"/>
        <w:gridCol w:w="2126"/>
        <w:gridCol w:w="567"/>
        <w:gridCol w:w="993"/>
        <w:gridCol w:w="1134"/>
        <w:gridCol w:w="713"/>
        <w:gridCol w:w="626"/>
        <w:gridCol w:w="929"/>
        <w:gridCol w:w="851"/>
        <w:gridCol w:w="776"/>
      </w:tblGrid>
      <w:tr w:rsidR="000A2F89" w:rsidRPr="000A2F89" w14:paraId="6453BB1D" w14:textId="77777777" w:rsidTr="000A2F89">
        <w:trPr>
          <w:trHeight w:val="315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03384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nvironmen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A84FF5" w14:textId="4CA8B25F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Trai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5286C" w14:textId="77E2ECEE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QT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6610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hromosom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61CE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NP i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90E8E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NP nam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01495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NP</w:t>
            </w: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27E69" w14:textId="1F37BAB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WGSC-bp</w:t>
            </w: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E9FFC4" w14:textId="21E931D1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Consensus map position-cM</w:t>
            </w:r>
            <w:r w:rsidRPr="000A2F89">
              <w:rPr>
                <w:rFonts w:ascii="Calibri" w:hAnsi="Calibri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334D" w14:textId="0C6132E4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R</w:t>
            </w: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CA71" w14:textId="69190CE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AF</w:t>
            </w: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4E1A" w14:textId="0235F600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llele effect estimate %</w:t>
            </w: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41C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D672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-log</w:t>
            </w: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</w:rPr>
              <w:t>10</w:t>
            </w: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</w:t>
            </w:r>
            <w:r w:rsidRPr="000A2F8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0A2F8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0A2F89" w:rsidRPr="000A2F89" w14:paraId="471E94C4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E305B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njimup 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7557A" w14:textId="06B438D1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17AF" w14:textId="6F10609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d.MJ18.daw-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5B8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B4AC5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724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43A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durum_contig55429_1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04093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T/C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1840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4,302,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D8094" w14:textId="2A5DAD86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8.8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28B6" w14:textId="3705B8C0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C9AD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B97B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700A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47E-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E6A1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19</w:t>
            </w:r>
          </w:p>
        </w:tc>
      </w:tr>
      <w:tr w:rsidR="000A2F89" w:rsidRPr="000A2F89" w14:paraId="29C9CFAF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FAB7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njimup 20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55C6C" w14:textId="06C3AE7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44AE" w14:textId="4B771FA2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86FB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EE6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A720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824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40E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C907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A69B" w14:textId="5C8A9E02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33D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AD67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60A47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3909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A2F89" w:rsidRPr="000A2F89" w14:paraId="0EF04313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601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njimup 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6074" w14:textId="1C08804B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9E82" w14:textId="4CB77B84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d.MJ20.daw-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820B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CF44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A63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3EE5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snp_JD_rep_c63957_40798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CD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T/C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00A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,768,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7A0A" w14:textId="7AA09752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B695" w14:textId="449EE19F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2ADA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3EE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76E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1E-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DD2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79</w:t>
            </w:r>
          </w:p>
        </w:tc>
      </w:tr>
      <w:tr w:rsidR="000A2F89" w:rsidRPr="000A2F89" w14:paraId="62176534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E4F4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54E69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2F31" w14:textId="47231264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d.MJ20.daw-5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60B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08C1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36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A2B7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ACX57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0EB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A/G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39DB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7,227,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D2743" w14:textId="01256FE0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3.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42F4" w14:textId="77508CF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4D8D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FBEE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ADE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23E-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6BF5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</w:tr>
      <w:tr w:rsidR="000A2F89" w:rsidRPr="000A2F89" w14:paraId="6A5A1628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5581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outh Perth 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C58C" w14:textId="0D2E8328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8FF" w14:textId="401DE1F2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d.SP20.daw-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E0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0FA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687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0343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durum_contig18557_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DE6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A/G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170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4,285,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7A4E" w14:textId="03BDE287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8.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E3F9" w14:textId="0D182A7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C5A3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AA2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42AF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14E-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1AC0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</w:tr>
      <w:tr w:rsidR="000A2F89" w:rsidRPr="000A2F89" w14:paraId="664B8C0C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7A4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DE1BC5B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2C4" w14:textId="08B47463" w:rsidR="000A2F89" w:rsidRPr="000A2F89" w:rsidRDefault="000A2F89" w:rsidP="000A2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A7E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B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BD7B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7244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131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durum_contig55429_1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97E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T/C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4BF9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4,302,5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EED8162" w14:textId="6F095BEC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8.89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67F2" w14:textId="665DFE31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9C9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E384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066F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3E-0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B51A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1</w:t>
            </w:r>
          </w:p>
        </w:tc>
      </w:tr>
      <w:tr w:rsidR="000A2F89" w:rsidRPr="000A2F89" w14:paraId="3B66A2AB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8DE2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D77D7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1C07" w14:textId="28039FF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d.SP20.daw-3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F502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F3DF9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A1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930D5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snp_BE444579D_Ta_2_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17C5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A/G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C9D7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4,366,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9566E" w14:textId="00502DB5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6.7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2A46" w14:textId="38894F70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9B23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6F2A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892B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5E-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5569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1</w:t>
            </w:r>
          </w:p>
        </w:tc>
      </w:tr>
      <w:tr w:rsidR="000A2F89" w:rsidRPr="000A2F89" w14:paraId="3445E047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1ABE" w14:textId="14BA921B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njimup 20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BB5BB" w14:textId="1FE8661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7E15" w14:textId="5483DDAA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t.MJ18.daw-4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B97A" w14:textId="61DBA403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72F5" w14:textId="422FFE73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69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0196" w14:textId="4641692E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S00022194_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B680" w14:textId="566CD6A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T/C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32A0" w14:textId="28740024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5,806,7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35590" w14:textId="00C65E5D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3.5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1411" w14:textId="0F356C2B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B841" w14:textId="0A04F27B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54A1" w14:textId="7AD71C5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751C" w14:textId="296736A2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8E-0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9E18" w14:textId="77A7B698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93</w:t>
            </w:r>
          </w:p>
        </w:tc>
      </w:tr>
      <w:tr w:rsidR="000A2F89" w:rsidRPr="000A2F89" w14:paraId="4BED8B3C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1ADC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C443C43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8C8C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BEBF1" w14:textId="7814EBF0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B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72803" w14:textId="55AC46CE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7221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6BC0F" w14:textId="4D2526F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durum_contig51818_14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94210" w14:textId="25550C01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A/G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83A5B" w14:textId="4ABA4B4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5,806,8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AF68B58" w14:textId="3BFB1B17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3.52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38023" w14:textId="3C7621AC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798B5" w14:textId="0CDBDA6A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A10FF" w14:textId="6956DACA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0.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AFE26" w14:textId="44145FC2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29E-0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4C6DC" w14:textId="5CAA704A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08</w:t>
            </w:r>
          </w:p>
        </w:tc>
      </w:tr>
      <w:tr w:rsidR="000A2F89" w:rsidRPr="000A2F89" w14:paraId="258CD69B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7F2F9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12E3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70C8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8B6B7" w14:textId="11A2A66B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66751" w14:textId="27D7210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263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66A4A" w14:textId="031BC2D2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calibur_c42450_7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866E2" w14:textId="5B0DB69F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T/C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FC94F" w14:textId="3823E4C8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9,154,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61449" w14:textId="77D5B4CC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5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ADA67" w14:textId="7F4C69DC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98141" w14:textId="01038E5A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05A4E" w14:textId="0078C62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524F3" w14:textId="345757A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24E-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7441E" w14:textId="15CAACEC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</w:tr>
      <w:tr w:rsidR="000A2F89" w:rsidRPr="000A2F89" w14:paraId="06A43A16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4028" w14:textId="1B589F9C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njimup 20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232F8" w14:textId="207C69B2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3846" w14:textId="31EFD28A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t.MJ19.daw-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A9A6" w14:textId="586CD66E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2570" w14:textId="626B176F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6590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1540" w14:textId="416EDAD6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004946-05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10BE" w14:textId="54CE119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T/C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105B" w14:textId="0085C37F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0,560,3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01BC5" w14:textId="787CBB69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6.3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49E6" w14:textId="7FC4F5A1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EA67" w14:textId="536D1711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2FFD" w14:textId="1B1AD8CF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8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A3B9" w14:textId="6FFC2F1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7E-0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CD7F" w14:textId="38A7D13C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4</w:t>
            </w:r>
          </w:p>
        </w:tc>
      </w:tr>
      <w:tr w:rsidR="000A2F89" w:rsidRPr="000A2F89" w14:paraId="183A228A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51344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BD0F72A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6C977" w14:textId="1912CE14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t.MJ19.daw-2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BD7D0" w14:textId="0178A29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30A85" w14:textId="0C02661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4012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786DA" w14:textId="5312E45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u_c8927_207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D40AB" w14:textId="16CE78C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A/G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6DA67" w14:textId="09FBDE4F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1,217,7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DB3007C" w14:textId="3888F3BB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3.64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58C0A" w14:textId="7F063F30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A47AF" w14:textId="02C5042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CB535" w14:textId="5B3D5CB4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0614F" w14:textId="5C1A4DFE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06E-0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1F03D" w14:textId="782EE9A1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5</w:t>
            </w:r>
          </w:p>
        </w:tc>
      </w:tr>
      <w:tr w:rsidR="000A2F89" w:rsidRPr="000A2F89" w14:paraId="2846EC36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BBB7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3619A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43294" w14:textId="3AC5B5F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t.MJ19.daw-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5253E" w14:textId="4DE2443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28E53" w14:textId="7C5F74A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648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AAE9E" w14:textId="750BFF5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FL_Contig4921_23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99A2B" w14:textId="68508FF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T/C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C5B5C" w14:textId="75B0CAD4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4,944,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150CB" w14:textId="75283469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99617" w14:textId="47266C30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FB6A3" w14:textId="3F76A479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E7398" w14:textId="4590836F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542AC" w14:textId="540F0C1E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4E-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B79A7" w14:textId="6050D016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52</w:t>
            </w:r>
          </w:p>
        </w:tc>
      </w:tr>
      <w:tr w:rsidR="000A2F89" w:rsidRPr="000A2F89" w14:paraId="3BA289AB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F34AE" w14:textId="174BB922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njimup 20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4C8D0" w14:textId="03F01AF3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87F9F" w14:textId="4F09F85C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4C91B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4028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2AAB8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C4A5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C7187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C76B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C08EE" w14:textId="3B55500B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F8ED7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7BC0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51DED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9EE94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A2F89" w:rsidRPr="000A2F89" w14:paraId="580A4BC4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62471" w14:textId="4C89C54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outh Perth 20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90DE17" w14:textId="090DF961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4E66E" w14:textId="5C62F9AE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QHt.SP20.daw-5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8EE24" w14:textId="5C1178D4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4AF4C" w14:textId="2555371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5464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5D6BE" w14:textId="512EE0D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C875_c18322_6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C1295" w14:textId="0E748B80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A/G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1DCFB" w14:textId="2818567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,273,5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47E886" w14:textId="2B9BB3CB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776E1" w14:textId="5493E1B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86C94" w14:textId="3E955A78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A579C" w14:textId="02BC941A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7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FE072" w14:textId="178A4925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66E-0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28161" w14:textId="2F24BD8D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01</w:t>
            </w:r>
          </w:p>
        </w:tc>
      </w:tr>
      <w:tr w:rsidR="000A2F89" w:rsidRPr="000A2F89" w14:paraId="3E81F760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97CC4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42785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CFB9F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DE898" w14:textId="2F88A20A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0BCED" w14:textId="27BD2EFA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WB423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CA24B" w14:textId="1FC00264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ukri_c20444_6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AFB0D" w14:textId="24287A71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[T/C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DF976" w14:textId="3FEDF8CC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,273,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B01CB" w14:textId="20806AB2" w:rsidR="000A2F89" w:rsidRPr="000A2F89" w:rsidRDefault="00773CD5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8189B" w14:textId="09B046DB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4CC25" w14:textId="5697C9A3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89F79" w14:textId="181F55CC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7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AE4DD" w14:textId="052B35F3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10E-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AA829" w14:textId="65C15FA6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A2F89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</w:tr>
      <w:tr w:rsidR="000A2F89" w:rsidRPr="000A2F89" w14:paraId="7F2E6240" w14:textId="77777777" w:rsidTr="000A2F89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E67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5D6E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03B4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FB89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AD3C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9105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257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05FE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18067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D14A" w14:textId="37A0B8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F300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2F26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B139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D19E" w14:textId="77777777" w:rsidR="000A2F89" w:rsidRPr="000A2F89" w:rsidRDefault="000A2F89" w:rsidP="000A2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</w:tbl>
    <w:p w14:paraId="08377642" w14:textId="77777777" w:rsidR="000A2F89" w:rsidRDefault="000A2F89" w:rsidP="000A2F89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eastAsia="en-AU"/>
        </w:rPr>
      </w:pPr>
      <w:r w:rsidRPr="00287EC2">
        <w:rPr>
          <w:rFonts w:eastAsia="Times New Roman" w:cstheme="minorHAnsi"/>
          <w:color w:val="000000"/>
          <w:sz w:val="18"/>
          <w:szCs w:val="18"/>
          <w:vertAlign w:val="superscript"/>
          <w:lang w:eastAsia="en-AU"/>
        </w:rPr>
        <w:t>a</w:t>
      </w:r>
      <w:r w:rsidRPr="00287EC2">
        <w:rPr>
          <w:rFonts w:eastAsia="Times New Roman" w:cstheme="minorHAnsi"/>
          <w:color w:val="000000"/>
          <w:sz w:val="18"/>
          <w:szCs w:val="18"/>
          <w:lang w:eastAsia="en-AU"/>
        </w:rPr>
        <w:t>Desirable SNP for reduced disease, based on the allele effect estimate, is in bold and underlined.</w:t>
      </w:r>
    </w:p>
    <w:p w14:paraId="5934BA56" w14:textId="77777777" w:rsidR="003210C5" w:rsidRDefault="003210C5" w:rsidP="003210C5">
      <w:pPr>
        <w:spacing w:before="40" w:after="40" w:line="240" w:lineRule="auto"/>
        <w:rPr>
          <w:sz w:val="18"/>
          <w:szCs w:val="18"/>
        </w:rPr>
      </w:pPr>
      <w:r w:rsidRPr="00BF2245">
        <w:rPr>
          <w:rFonts w:cstheme="minorHAnsi"/>
          <w:sz w:val="18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 xml:space="preserve">Base pair (bp) location of the single base change in the </w:t>
      </w:r>
      <w:r w:rsidRPr="002855FB">
        <w:rPr>
          <w:sz w:val="18"/>
          <w:szCs w:val="18"/>
        </w:rPr>
        <w:t>IWGSC RefSeq v1.0</w:t>
      </w:r>
      <w:r>
        <w:rPr>
          <w:sz w:val="18"/>
          <w:szCs w:val="18"/>
        </w:rPr>
        <w:t>.</w:t>
      </w:r>
    </w:p>
    <w:p w14:paraId="3AEB45E2" w14:textId="77777777" w:rsidR="000A2F89" w:rsidRPr="0015446B" w:rsidRDefault="000A2F89" w:rsidP="000A2F89">
      <w:pPr>
        <w:spacing w:before="40" w:after="40" w:line="240" w:lineRule="auto"/>
        <w:rPr>
          <w:sz w:val="23"/>
          <w:szCs w:val="23"/>
        </w:rPr>
      </w:pPr>
      <w:r w:rsidRPr="003D3BAF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Consensus map position as reported in Wang et al. 2014, </w:t>
      </w:r>
      <w:r w:rsidRPr="003D3BAF">
        <w:rPr>
          <w:sz w:val="18"/>
          <w:szCs w:val="18"/>
        </w:rPr>
        <w:t>cM</w:t>
      </w:r>
      <w:r>
        <w:rPr>
          <w:sz w:val="18"/>
          <w:szCs w:val="18"/>
        </w:rPr>
        <w:t>: centimorgans.</w:t>
      </w:r>
    </w:p>
    <w:p w14:paraId="6EE4CF62" w14:textId="77777777" w:rsidR="000A2F89" w:rsidRPr="00287EC2" w:rsidRDefault="000A2F89" w:rsidP="000A2F89">
      <w:pPr>
        <w:spacing w:before="40" w:after="4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d</w:t>
      </w:r>
      <w:r w:rsidRPr="00287EC2">
        <w:rPr>
          <w:rFonts w:cstheme="minorHAnsi"/>
          <w:sz w:val="18"/>
          <w:szCs w:val="18"/>
        </w:rPr>
        <w:t>MAF: minor allele frequency</w:t>
      </w:r>
      <w:r>
        <w:rPr>
          <w:rFonts w:cstheme="minorHAnsi"/>
          <w:sz w:val="18"/>
          <w:szCs w:val="18"/>
        </w:rPr>
        <w:t>.</w:t>
      </w:r>
    </w:p>
    <w:p w14:paraId="5AF4CC19" w14:textId="77777777" w:rsidR="000A2F89" w:rsidRPr="00287EC2" w:rsidRDefault="000A2F89" w:rsidP="000A2F89">
      <w:pPr>
        <w:spacing w:before="40" w:after="4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e</w:t>
      </w:r>
      <w:r w:rsidRPr="00287EC2">
        <w:rPr>
          <w:rFonts w:cstheme="minorHAnsi"/>
          <w:sz w:val="18"/>
          <w:szCs w:val="18"/>
        </w:rPr>
        <w:t>The effect estimates the difference between the average phenotypic values of the homozygous A genotype relative to the homozygous B genotype.</w:t>
      </w:r>
    </w:p>
    <w:p w14:paraId="3ABF2096" w14:textId="56918CDC" w:rsidR="003B0872" w:rsidRDefault="003B0872" w:rsidP="003B0872">
      <w:pPr>
        <w:spacing w:before="40" w:after="40" w:line="240" w:lineRule="auto"/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</w:pPr>
      <w:r>
        <w:rPr>
          <w:sz w:val="18"/>
        </w:rPr>
        <w:t xml:space="preserve">NA: No associations detected at </w:t>
      </w:r>
      <w:r w:rsidRP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-log</w:t>
      </w:r>
      <w:r w:rsidRPr="00440433">
        <w:rPr>
          <w:rFonts w:ascii="Calibri" w:eastAsia="Times New Roman" w:hAnsi="Calibri" w:cs="Times New Roman"/>
          <w:color w:val="000000"/>
          <w:sz w:val="18"/>
          <w:szCs w:val="18"/>
          <w:vertAlign w:val="subscript"/>
          <w:lang w:eastAsia="en-AU"/>
        </w:rPr>
        <w:t>10</w:t>
      </w:r>
      <w:r w:rsidRP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(</w:t>
      </w:r>
      <w:r w:rsidRPr="00440433">
        <w:rPr>
          <w:rFonts w:ascii="Calibri" w:eastAsia="Times New Roman" w:hAnsi="Calibri" w:cs="Times New Roman"/>
          <w:i/>
          <w:color w:val="000000"/>
          <w:sz w:val="18"/>
          <w:szCs w:val="18"/>
          <w:lang w:eastAsia="en-AU"/>
        </w:rPr>
        <w:t>p</w:t>
      </w:r>
      <w:r w:rsidRP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) &gt; 4.12</w:t>
      </w:r>
      <w:r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.</w:t>
      </w:r>
    </w:p>
    <w:p w14:paraId="2C5796E5" w14:textId="4052DE33" w:rsidR="00773CD5" w:rsidRDefault="00773CD5" w:rsidP="00773CD5">
      <w:pPr>
        <w:spacing w:before="40" w:after="40" w:line="240" w:lineRule="auto"/>
        <w:rPr>
          <w:rFonts w:ascii="Calibri" w:eastAsia="Times New Roman" w:hAnsi="Calibri" w:cs="Calibri"/>
          <w:color w:val="000000"/>
          <w:sz w:val="18"/>
          <w:szCs w:val="32"/>
          <w:lang w:eastAsia="en-AU"/>
        </w:rPr>
      </w:pPr>
      <w:r>
        <w:rPr>
          <w:rFonts w:ascii="Calibri" w:eastAsia="Times New Roman" w:hAnsi="Calibri" w:cs="Calibri"/>
          <w:color w:val="000000"/>
          <w:sz w:val="18"/>
          <w:szCs w:val="32"/>
          <w:lang w:eastAsia="en-AU"/>
        </w:rPr>
        <w:t>ND: Not determined.</w:t>
      </w:r>
    </w:p>
    <w:p w14:paraId="28D5C79D" w14:textId="77777777" w:rsidR="00773CD5" w:rsidRDefault="00773CD5" w:rsidP="003B0872">
      <w:pPr>
        <w:spacing w:before="40" w:after="40" w:line="240" w:lineRule="auto"/>
      </w:pPr>
    </w:p>
    <w:sectPr w:rsidR="00773CD5" w:rsidSect="003B08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8B6A7" w14:textId="77777777" w:rsidR="00D621C2" w:rsidRDefault="00D621C2" w:rsidP="00A60258">
      <w:pPr>
        <w:spacing w:after="0" w:line="240" w:lineRule="auto"/>
      </w:pPr>
      <w:r>
        <w:separator/>
      </w:r>
    </w:p>
  </w:endnote>
  <w:endnote w:type="continuationSeparator" w:id="0">
    <w:p w14:paraId="33F2D838" w14:textId="77777777" w:rsidR="00D621C2" w:rsidRDefault="00D621C2" w:rsidP="00A60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6538B" w14:textId="77777777" w:rsidR="00D621C2" w:rsidRDefault="00D621C2" w:rsidP="00A60258">
      <w:pPr>
        <w:spacing w:after="0" w:line="240" w:lineRule="auto"/>
      </w:pPr>
      <w:r>
        <w:separator/>
      </w:r>
    </w:p>
  </w:footnote>
  <w:footnote w:type="continuationSeparator" w:id="0">
    <w:p w14:paraId="5DD7AA16" w14:textId="77777777" w:rsidR="00D621C2" w:rsidRDefault="00D621C2" w:rsidP="00A602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872"/>
    <w:rsid w:val="00075FE6"/>
    <w:rsid w:val="000A2F89"/>
    <w:rsid w:val="003210C5"/>
    <w:rsid w:val="003579C5"/>
    <w:rsid w:val="003B0872"/>
    <w:rsid w:val="003F3B2A"/>
    <w:rsid w:val="004E736B"/>
    <w:rsid w:val="00556512"/>
    <w:rsid w:val="00610DF1"/>
    <w:rsid w:val="0068198A"/>
    <w:rsid w:val="006943B3"/>
    <w:rsid w:val="00773CD5"/>
    <w:rsid w:val="00775531"/>
    <w:rsid w:val="0085743F"/>
    <w:rsid w:val="008677FB"/>
    <w:rsid w:val="00896214"/>
    <w:rsid w:val="008B1192"/>
    <w:rsid w:val="008F61E3"/>
    <w:rsid w:val="009805F7"/>
    <w:rsid w:val="00981113"/>
    <w:rsid w:val="00A60258"/>
    <w:rsid w:val="00CC62F9"/>
    <w:rsid w:val="00CC6399"/>
    <w:rsid w:val="00D621C2"/>
    <w:rsid w:val="00E048D5"/>
    <w:rsid w:val="00E1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0CEDC"/>
  <w15:chartTrackingRefBased/>
  <w15:docId w15:val="{BFC8989F-12F1-428F-BA65-EC7919124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0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872"/>
    <w:pPr>
      <w:spacing w:line="240" w:lineRule="auto"/>
    </w:pPr>
    <w:rPr>
      <w:rFonts w:eastAsiaTheme="minorHAns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872"/>
    <w:rPr>
      <w:rFonts w:eastAsiaTheme="minorHAnsi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72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72"/>
    <w:rPr>
      <w:rFonts w:ascii="Segoe U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A60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258"/>
  </w:style>
  <w:style w:type="paragraph" w:styleId="Footer">
    <w:name w:val="footer"/>
    <w:basedOn w:val="Normal"/>
    <w:link w:val="FooterChar"/>
    <w:uiPriority w:val="99"/>
    <w:unhideWhenUsed/>
    <w:rsid w:val="00A60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970B7059A4A4AA4776DD28FEC0024" ma:contentTypeVersion="9" ma:contentTypeDescription="Create a new document." ma:contentTypeScope="" ma:versionID="9f3034c1b4d539eeee4185a72fc32e9e">
  <xsd:schema xmlns:xsd="http://www.w3.org/2001/XMLSchema" xmlns:xs="http://www.w3.org/2001/XMLSchema" xmlns:p="http://schemas.microsoft.com/office/2006/metadata/properties" xmlns:ns3="c6810c5f-e758-43f7-aa67-7ed79b357e17" targetNamespace="http://schemas.microsoft.com/office/2006/metadata/properties" ma:root="true" ma:fieldsID="6f8abb98bd4baff85674d9c6bb2c7cf2" ns3:_="">
    <xsd:import namespace="c6810c5f-e758-43f7-aa67-7ed79b357e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10c5f-e758-43f7-aa67-7ed79b357e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896C0B-E51D-45E0-A8F6-45ACE23BE7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810c5f-e758-43f7-aa67-7ed79b357e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1FEDB8-7181-46B0-9BCF-2F55237765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2FBA1E-427F-428E-8B76-919ED246434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Walker</dc:creator>
  <cp:keywords/>
  <dc:description/>
  <cp:lastModifiedBy>Michael Francki</cp:lastModifiedBy>
  <cp:revision>6</cp:revision>
  <dcterms:created xsi:type="dcterms:W3CDTF">2021-05-17T04:43:00Z</dcterms:created>
  <dcterms:modified xsi:type="dcterms:W3CDTF">2021-05-19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970B7059A4A4AA4776DD28FEC0024</vt:lpwstr>
  </property>
</Properties>
</file>